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24328" w14:textId="112A1C56" w:rsidR="00066B0E" w:rsidRPr="005D4D49" w:rsidRDefault="00050574" w:rsidP="00066B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</w:t>
      </w:r>
      <w:r w:rsidR="00066B0E" w:rsidRPr="005D4D4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61955772"/>
      <w:r w:rsidR="00066B0E" w:rsidRPr="005D4D49">
        <w:rPr>
          <w:rFonts w:ascii="Times New Roman" w:hAnsi="Times New Roman" w:cs="Times New Roman"/>
          <w:b/>
          <w:bCs/>
          <w:sz w:val="24"/>
          <w:szCs w:val="24"/>
        </w:rPr>
        <w:t xml:space="preserve">Full multinomial mixed-effect models </w:t>
      </w:r>
      <w:bookmarkEnd w:id="0"/>
      <w:r w:rsidR="00066B0E" w:rsidRPr="005D4D49">
        <w:rPr>
          <w:rFonts w:ascii="Times New Roman" w:hAnsi="Times New Roman" w:cs="Times New Roman"/>
          <w:b/>
          <w:bCs/>
          <w:sz w:val="24"/>
          <w:szCs w:val="24"/>
        </w:rPr>
        <w:t>for factors associated with contraceptive use among Australian women (2006-2018), examining the impact of any physical chronic disease.</w:t>
      </w:r>
    </w:p>
    <w:p w14:paraId="03F74DDF" w14:textId="77777777" w:rsidR="00066B0E" w:rsidRDefault="00066B0E" w:rsidP="00066B0E">
      <w:pPr>
        <w:pStyle w:val="Tablefont"/>
        <w:ind w:right="3468"/>
        <w:rPr>
          <w:rFonts w:ascii="Times New Roman" w:hAnsi="Times New Roman" w:cs="Times New Roman"/>
          <w:sz w:val="16"/>
          <w:szCs w:val="16"/>
        </w:rPr>
      </w:pPr>
    </w:p>
    <w:tbl>
      <w:tblPr>
        <w:tblW w:w="13414" w:type="dxa"/>
        <w:tblLook w:val="04A0" w:firstRow="1" w:lastRow="0" w:firstColumn="1" w:lastColumn="0" w:noHBand="0" w:noVBand="1"/>
      </w:tblPr>
      <w:tblGrid>
        <w:gridCol w:w="3792"/>
        <w:gridCol w:w="632"/>
        <w:gridCol w:w="1147"/>
        <w:gridCol w:w="723"/>
        <w:gridCol w:w="632"/>
        <w:gridCol w:w="1147"/>
        <w:gridCol w:w="723"/>
        <w:gridCol w:w="632"/>
        <w:gridCol w:w="1122"/>
        <w:gridCol w:w="723"/>
        <w:gridCol w:w="632"/>
        <w:gridCol w:w="1147"/>
        <w:gridCol w:w="723"/>
      </w:tblGrid>
      <w:tr w:rsidR="00066B0E" w:rsidRPr="00FD40EE" w14:paraId="62DF4717" w14:textId="77777777" w:rsidTr="009235DC">
        <w:trPr>
          <w:trHeight w:val="209"/>
        </w:trPr>
        <w:tc>
          <w:tcPr>
            <w:tcW w:w="37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30CB3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4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AFAB4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Condo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d</w:t>
            </w: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natural</w:t>
            </w:r>
          </w:p>
        </w:tc>
        <w:tc>
          <w:tcPr>
            <w:tcW w:w="24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30B6C4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Sterilis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d</w:t>
            </w: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other</w:t>
            </w:r>
          </w:p>
        </w:tc>
        <w:tc>
          <w:tcPr>
            <w:tcW w:w="238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03BEB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ARC</w:t>
            </w:r>
          </w:p>
        </w:tc>
        <w:tc>
          <w:tcPr>
            <w:tcW w:w="24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67817D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 contraception</w:t>
            </w:r>
          </w:p>
        </w:tc>
      </w:tr>
      <w:tr w:rsidR="00066B0E" w:rsidRPr="00FD40EE" w14:paraId="58884190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AB71D6A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DF0401A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4D8020F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DD3C068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F893024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D08D787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413905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C3572FF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98975FB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97FF3C0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CB6F738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23723D1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865E829" w14:textId="77777777" w:rsidR="00066B0E" w:rsidRPr="00FD40EE" w:rsidRDefault="00066B0E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066B0E" w:rsidRPr="00FD40EE" w14:paraId="6B9B8D58" w14:textId="77777777" w:rsidTr="009235DC">
        <w:trPr>
          <w:trHeight w:val="209"/>
        </w:trPr>
        <w:tc>
          <w:tcPr>
            <w:tcW w:w="37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814E4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y physical chronic disease</w:t>
            </w:r>
          </w:p>
        </w:tc>
        <w:tc>
          <w:tcPr>
            <w:tcW w:w="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65807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BDF48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1A5B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AF7882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AEE5F2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B86322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FF0AF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81418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BC2E6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4D65D5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48879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86F61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1987D705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A63A0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CD84D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2E062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6E459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2EE84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52308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DC505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C25DD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548FC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D99C8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15AE9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95A89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14F6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605679E5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09065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214C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39B3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 - 1.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60BF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3542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15D2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E20B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A827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C7FB7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5505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5A82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2830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6FB1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</w:tr>
      <w:tr w:rsidR="00066B0E" w:rsidRPr="00FD40EE" w14:paraId="300E660E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F208D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(years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C3AC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8076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 - 1.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2D0C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FAB3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A0F5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 - 1.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C1A0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033F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65D9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 - 1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F0722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159E6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AF63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 - 1.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32D8" w14:textId="77777777" w:rsidR="00066B0E" w:rsidRPr="0040060E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4006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066B0E" w:rsidRPr="00FD40EE" w14:paraId="2DD3BB7C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DFBE8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5BE70" w14:textId="77777777" w:rsidR="00066B0E" w:rsidRPr="0040060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78948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A6AA5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0D76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359B0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4651E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801DF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C96EA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64CC0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B2F01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6F741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853CD" w14:textId="77777777" w:rsidR="00066B0E" w:rsidRPr="0040060E" w:rsidRDefault="00066B0E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066B0E" w:rsidRPr="00FD40EE" w14:paraId="10980A68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C5FFC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Australia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B1B83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B700C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62EC9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DB83A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5AE5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8C427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9F884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AC9B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D892E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47F81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C50E1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7997B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2AE4E0E2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40209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ther ESB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ED55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BC75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 - 1.6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A188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ADC1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ACAB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 - 1.4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D0A5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93071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4B7A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346E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20C6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2A57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 - 1.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205A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</w:t>
            </w:r>
          </w:p>
        </w:tc>
      </w:tr>
      <w:tr w:rsidR="00066B0E" w:rsidRPr="00FD40EE" w14:paraId="0669317E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3FCD1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n-ESB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B90A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89AC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4 - 2.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91E8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4606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43EBB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 - 0.8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4AA6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9D6A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E6EB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5 - 2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7F10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83C6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F92E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0 - 2.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20AC" w14:textId="77777777" w:rsidR="00066B0E" w:rsidRPr="00053647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0536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066B0E" w:rsidRPr="00FD40EE" w14:paraId="2D13032A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C5B6F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rea of residenc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C6EB0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F4D14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CA46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BB65E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021C5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C5271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384A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4DF13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E9EA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9B388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91EB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CB9DD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096330F3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D3EB8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ajor cities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BF83A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EABAD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CE72F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DE007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819E0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57C17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676C4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71326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65964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04133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1FC58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AAC5D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6528091A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9807E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Inner regiona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2DAD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FC2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 - 1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547C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C7F3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AA3E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6 - 2.9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D4C1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CDD9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E096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 - 1.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C3C4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17EA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1A17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B309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</w:t>
            </w:r>
          </w:p>
        </w:tc>
      </w:tr>
      <w:tr w:rsidR="00066B0E" w:rsidRPr="00FD40EE" w14:paraId="23132CEC" w14:textId="77777777" w:rsidTr="009235DC">
        <w:trPr>
          <w:trHeight w:val="223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22A6C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uter regional/remote/very remo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545E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598B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D03B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641E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08FF7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6 - 3.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D1FE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E041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F56E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524D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4FE7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3B65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 - 1.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496F" w14:textId="77777777" w:rsidR="00066B0E" w:rsidRPr="007D581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</w:t>
            </w:r>
          </w:p>
        </w:tc>
      </w:tr>
      <w:tr w:rsidR="00066B0E" w:rsidRPr="00FD40EE" w14:paraId="31C999DB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F2E7B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duc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6E8DF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071B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7C7AF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4599E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E275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2774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5966F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0568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11B8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A0573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FECD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DA25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70F41DC8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2D85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formal qualific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EFB51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C2E83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13A7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DEAFB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C9F03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D0B6E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C76E4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F34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7AF29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777BB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937D8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03D7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10C5B1A7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76A08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chool ce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ate</w:t>
            </w: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higher school ce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8FCB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4540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 - 1.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E4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5A02C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78C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 - 1.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0885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AB0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4900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 - 4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43B8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E9E98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0244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 - 1.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A467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</w:tr>
      <w:tr w:rsidR="00066B0E" w:rsidRPr="00FD40EE" w14:paraId="657667F7" w14:textId="77777777" w:rsidTr="009235DC">
        <w:trPr>
          <w:trHeight w:val="223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D09EB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Trad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</w:t>
            </w: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prenticeship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rtificat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</w:t>
            </w: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plom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354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C7E1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 - 1.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DED3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278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869CC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 - 1.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9093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2C98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B136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 - 4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5754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3551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2B61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 - 1.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28F7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</w:t>
            </w:r>
          </w:p>
        </w:tc>
      </w:tr>
      <w:tr w:rsidR="00066B0E" w:rsidRPr="00FD40EE" w14:paraId="520A72C4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F5F93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iversity/higher degre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5302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4DF1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 - 1.9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E4B4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922C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9872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 - 0.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2DEC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28EC7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2C2E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 - 4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A9EA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619A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4ADC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 - 1.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7B6B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</w:tr>
      <w:tr w:rsidR="00066B0E" w:rsidRPr="00FD40EE" w14:paraId="77FAE161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1A5B3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lationship statu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EBA1D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6CE91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F570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ABD4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B16F1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BFB76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AA486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8D8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086F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7063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6BE01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40B86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74925EDD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52DF0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Partner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03903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8066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B5160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D982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4016A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71E25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C34BB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A1C2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D4F50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8A6FA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A90CB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1C2FE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02F81E91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E4743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partner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9C4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E9F8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0.7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D18C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7A479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DB422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 - 0.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780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AD17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3CC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 - 1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383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B66E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893B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 - 1.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E6C29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</w:tr>
      <w:tr w:rsidR="00066B0E" w:rsidRPr="00FD40EE" w14:paraId="2FF2D183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94099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ealth care car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older </w:t>
            </w: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tu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FEF98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78C0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3AFCE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1B58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1F0F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E53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ACB32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210EF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07D82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BD884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E1632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658A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517F69" w14:paraId="5D5988DE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C4AD6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FA8B8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85E6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B75A9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D83C0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42ECC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434FA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1582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08BD8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9A9C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534E7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60C8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C8A7B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517F69" w14:paraId="2BB959AE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493F9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A3CE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E256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E889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9D42A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D4DF6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 - 1.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B621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C8B5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B4D9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D4A8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F31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A7AE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399A0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</w:tr>
      <w:tr w:rsidR="00066B0E" w:rsidRPr="00FD40EE" w14:paraId="2A9BD11C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237CA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oking statu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2F01D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25711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2CD8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400F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62D98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FF19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411BC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93803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66EF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C6D4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7F09D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6920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14990585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1E11C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n-smoke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5C304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7541C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27FFA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47071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A51A0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5845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90D55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14D8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8C6BB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CC9B9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3BD97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CF53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1854E5DF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5896C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Ex-smoke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C05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83E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AEC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C4DE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3CA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- 1.4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DCB7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D3BD5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5509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4215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10F5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3981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F40A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</w:tr>
      <w:tr w:rsidR="00066B0E" w:rsidRPr="00FD40EE" w14:paraId="7493EFF2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3655F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Current smoke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9A51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718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C53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065E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124D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D8C1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5A93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99EA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57AF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BED2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6DDB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 - 1.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563C" w14:textId="77777777" w:rsidR="00066B0E" w:rsidRPr="00517F6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17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</w:t>
            </w:r>
          </w:p>
        </w:tc>
      </w:tr>
      <w:tr w:rsidR="00066B0E" w:rsidRPr="00FD40EE" w14:paraId="43DED1A5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900EF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dy Mass Inde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5D1ED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349A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DCD1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08B2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DED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CBF5D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23C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7970E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AE76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C22CD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FD7C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5EE2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7C990CE5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819B" w14:textId="77777777" w:rsidR="00066B0E" w:rsidRPr="00EB2A39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Healthy weigh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E8E8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0DEB3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C71B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42B1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CE01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9C75F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2342C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8395B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D0278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48817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5B3AB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A94BF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1DC2A1EF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09F29" w14:textId="77777777" w:rsidR="00066B0E" w:rsidRPr="00EB2A39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derweight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465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71F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D4F2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202E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5D80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 - 4.9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0DAB5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181C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D984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1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73A5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60DA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51DA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7 - 3.6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FD0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066B0E" w:rsidRPr="00FD40EE" w14:paraId="298B0118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B08DE" w14:textId="77777777" w:rsidR="00066B0E" w:rsidRPr="00EB2A39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verweigh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0B95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24B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0E95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51D4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F1AD7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 - 1.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885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D44F6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376F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- 1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5B4B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D080A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3F86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3EAFE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</w:tr>
      <w:tr w:rsidR="00066B0E" w:rsidRPr="00FD40EE" w14:paraId="11BE2F9E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5C212" w14:textId="77777777" w:rsidR="00066B0E" w:rsidRPr="00EB2A39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bes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9E6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A2D5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9CE4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DD06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5154F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 - 1.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4147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28DE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B1F3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 - 1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A74C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D75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F2EF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 - 1.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A718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</w:tr>
      <w:tr w:rsidR="00066B0E" w:rsidRPr="00FD40EE" w14:paraId="763EC915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58974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pregnanc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704CD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00842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B95F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952D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C007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85C1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D1861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FDDC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926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34238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033E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45C1E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2241BCCE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510D4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38BEC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BE70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BC38E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9CC5F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20B50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8DBC0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30681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D4DB7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50E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C8039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FC260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0DB80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23C7AE9E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F5B0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4C63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3792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2 - 1.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D26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7924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0FE0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2 - 10.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EE40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DA0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90587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2 - 3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FFF5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933C5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D744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0.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4F94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066B0E" w:rsidRPr="00FD40EE" w14:paraId="218C69B1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2B2AC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termin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D5111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BD83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16934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B97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18A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C3D6D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D484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9AE4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0546E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3C9FD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8DA6F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0A0F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064BB961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F8119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865B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CC57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306CA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83D6A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D0AA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9FCB2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02B14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1861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2FD4B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C22A0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420C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78BD1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4B2ACB2D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379A9" w14:textId="77777777" w:rsidR="00066B0E" w:rsidRPr="00EB2A39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   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FD71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C8F9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3 - 1.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A1AB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F337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5381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- 1.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637E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9457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B6F5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- 1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9752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CEBF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6ACD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0 - 1.6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0626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066B0E" w:rsidRPr="00FD40EE" w14:paraId="3D3857DA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1625A" w14:textId="77777777" w:rsidR="00066B0E" w:rsidRPr="00EB2A39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B2A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nstrual symptom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6EAD6" w14:textId="77777777" w:rsidR="00066B0E" w:rsidRPr="00EB2A39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C1344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C1DE6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3E6AF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59128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6D3F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1C8D4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236AC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82D29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98571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10A27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F6CA9" w14:textId="77777777" w:rsidR="00066B0E" w:rsidRPr="00EB2A39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066B0E" w:rsidRPr="00FD40EE" w14:paraId="341A65BC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F1279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48259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97ABB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62F14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8CF4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3EB45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59D2A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5210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808C0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49EE4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0754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1216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C489D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43F71AB5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DA7B3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6607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F8E0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3 - 3.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9D84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994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5DAD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6 - 8.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BAD9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6DA3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6EF5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 - 1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68B8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522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9C6D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8 - 2.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AC4F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066B0E" w:rsidRPr="00FD40EE" w14:paraId="4CE7AFE4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85A95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PCO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7F540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85A1C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5D76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5BEEC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2D2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37E65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4D63D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BAB11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E7AE6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DAD95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919C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EA974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151023F7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3951E" w14:textId="77777777" w:rsidR="00066B0E" w:rsidRPr="003517DF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C9130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AD0DA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B231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F33A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C7963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992E6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5436C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2CBF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9832A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9ABC3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F38F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88557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51591850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0678A" w14:textId="77777777" w:rsidR="00066B0E" w:rsidRPr="003517DF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E46F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6538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E897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BB21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9A566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 - 1.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0DA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7498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E7C0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 - 1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8664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09BC5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AE8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3 - 2.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95D31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066B0E" w:rsidRPr="00FD40EE" w14:paraId="532A1896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6841C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endometriosi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71837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8BAFD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A60E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4C528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C4254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9969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1EA81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E28B0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BA8E6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B6BE7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74991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E38EA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761BF110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E1972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2F3EA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45F7A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FB4BF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5CCBD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C683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6119D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EB0D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3FFC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93C6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02373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CC44D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3896D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1F4D9EBE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BE42E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8BC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4889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 - 0.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7C6C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0E1C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F79B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 - 0.9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A7F5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E5A1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3EAE5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71D4C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B8BC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AF31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 - 1.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922C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</w:tr>
      <w:tr w:rsidR="00066B0E" w:rsidRPr="00FD40EE" w14:paraId="70854BC0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FA321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22D76" w14:textId="77777777" w:rsidR="00066B0E" w:rsidRPr="009E7A83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6E71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CA51E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2D1D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A9AB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EF90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A6E9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40DEB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6989D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960E8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772A5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614B5" w14:textId="77777777" w:rsidR="00066B0E" w:rsidRPr="009E7A83" w:rsidRDefault="00066B0E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066B0E" w:rsidRPr="00FD40EE" w14:paraId="721B9B2E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80973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F4EA0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845C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2A6D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D5051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F2085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F7A23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D793D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101FC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5FEC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1201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A33A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AD35F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066B0E" w:rsidRPr="00FD40EE" w14:paraId="16525CF4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1D3257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6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C8D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1A4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0.90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4EB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5E365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186A3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 - 0.88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6F93F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4E484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F74E5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94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43FF7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6F193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E5E35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 - 1.96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0EDDE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</w:tr>
      <w:tr w:rsidR="00066B0E" w:rsidRPr="00FD40EE" w14:paraId="0EDC0F83" w14:textId="77777777" w:rsidTr="009235DC">
        <w:trPr>
          <w:trHeight w:val="209"/>
        </w:trPr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C4C77E" w14:textId="77777777" w:rsidR="00066B0E" w:rsidRPr="00FD40EE" w:rsidRDefault="00066B0E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1838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0876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 - 1.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9B31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77840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CF3BC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 - 1.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F4DE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BC818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81742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 - 4.1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13750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3C6F6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4AF7A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2.9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C8235" w14:textId="77777777" w:rsidR="00066B0E" w:rsidRPr="003517DF" w:rsidRDefault="00066B0E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517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</w:tr>
    </w:tbl>
    <w:p w14:paraId="2B4BC96A" w14:textId="77777777" w:rsidR="00066B0E" w:rsidRDefault="00066B0E" w:rsidP="00066B0E">
      <w:pPr>
        <w:pStyle w:val="Tablefont"/>
        <w:ind w:right="208"/>
        <w:rPr>
          <w:rFonts w:ascii="Times New Roman" w:hAnsi="Times New Roman" w:cs="Times New Roman"/>
          <w:sz w:val="16"/>
          <w:szCs w:val="16"/>
        </w:rPr>
      </w:pPr>
      <w:r w:rsidRPr="00D52770">
        <w:rPr>
          <w:rFonts w:ascii="Times New Roman" w:hAnsi="Times New Roman" w:cs="Times New Roman"/>
          <w:sz w:val="16"/>
          <w:szCs w:val="16"/>
        </w:rPr>
        <w:t xml:space="preserve">Notes: ESB = English-speaking background; </w:t>
      </w:r>
      <w:r>
        <w:rPr>
          <w:rFonts w:ascii="Times New Roman" w:hAnsi="Times New Roman" w:cs="Times New Roman"/>
          <w:sz w:val="16"/>
          <w:szCs w:val="16"/>
        </w:rPr>
        <w:t xml:space="preserve">PCOS = Polycystic ovarian </w:t>
      </w:r>
      <w:proofErr w:type="gramStart"/>
      <w:r>
        <w:rPr>
          <w:rFonts w:ascii="Times New Roman" w:hAnsi="Times New Roman" w:cs="Times New Roman"/>
          <w:sz w:val="16"/>
          <w:szCs w:val="16"/>
        </w:rPr>
        <w:t>syndrome;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57AC386" w14:textId="77777777" w:rsidR="00066B0E" w:rsidRPr="00FD40EE" w:rsidRDefault="00066B0E" w:rsidP="00066B0E">
      <w:pPr>
        <w:pStyle w:val="Tablefont"/>
        <w:ind w:right="208"/>
        <w:rPr>
          <w:rFonts w:ascii="Times New Roman" w:hAnsi="Times New Roman" w:cs="Times New Roman"/>
          <w:sz w:val="16"/>
          <w:szCs w:val="16"/>
        </w:rPr>
      </w:pPr>
      <w:r w:rsidRPr="007C3617">
        <w:rPr>
          <w:rFonts w:ascii="Times New Roman" w:hAnsi="Times New Roman" w:cs="Times New Roman"/>
          <w:sz w:val="16"/>
          <w:szCs w:val="16"/>
        </w:rPr>
        <w:t xml:space="preserve">Reference status = </w:t>
      </w:r>
      <w:r>
        <w:rPr>
          <w:rFonts w:ascii="Times New Roman" w:hAnsi="Times New Roman" w:cs="Times New Roman"/>
          <w:sz w:val="16"/>
          <w:szCs w:val="16"/>
        </w:rPr>
        <w:t>Short-acting and condom status</w:t>
      </w:r>
      <w:r w:rsidRPr="007C361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Parity was not included in the models due to overlap with pregnancy history.</w:t>
      </w:r>
    </w:p>
    <w:p w14:paraId="65C4DFEE" w14:textId="10A0A039" w:rsidR="00407041" w:rsidRPr="00066B0E" w:rsidRDefault="00407041" w:rsidP="00066B0E">
      <w:pPr>
        <w:pStyle w:val="Tablefont"/>
        <w:ind w:right="3468"/>
        <w:rPr>
          <w:rFonts w:ascii="Times New Roman" w:hAnsi="Times New Roman" w:cs="Times New Roman"/>
          <w:sz w:val="16"/>
          <w:szCs w:val="16"/>
        </w:rPr>
      </w:pPr>
    </w:p>
    <w:sectPr w:rsidR="00407041" w:rsidRPr="00066B0E" w:rsidSect="00066B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B0E"/>
    <w:rsid w:val="00050574"/>
    <w:rsid w:val="00066B0E"/>
    <w:rsid w:val="001E25DC"/>
    <w:rsid w:val="00326D67"/>
    <w:rsid w:val="00407041"/>
    <w:rsid w:val="004A5F52"/>
    <w:rsid w:val="005770B3"/>
    <w:rsid w:val="005A5485"/>
    <w:rsid w:val="00765FCB"/>
    <w:rsid w:val="007A0FB4"/>
    <w:rsid w:val="00811632"/>
    <w:rsid w:val="0081642B"/>
    <w:rsid w:val="008E3172"/>
    <w:rsid w:val="00B023F2"/>
    <w:rsid w:val="00B3021B"/>
    <w:rsid w:val="00BA1289"/>
    <w:rsid w:val="00C3228E"/>
    <w:rsid w:val="00C908BE"/>
    <w:rsid w:val="00CA028D"/>
    <w:rsid w:val="00E07E6F"/>
    <w:rsid w:val="00ED1FEB"/>
    <w:rsid w:val="00EF3F6E"/>
    <w:rsid w:val="00F10E49"/>
    <w:rsid w:val="00FB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432EA"/>
  <w15:chartTrackingRefBased/>
  <w15:docId w15:val="{3069B09D-11EB-534E-8155-31C4A5F23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B0E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nt">
    <w:name w:val="Table font"/>
    <w:basedOn w:val="Normal"/>
    <w:link w:val="TablefontChar"/>
    <w:qFormat/>
    <w:rsid w:val="00066B0E"/>
    <w:pPr>
      <w:jc w:val="both"/>
    </w:pPr>
    <w:rPr>
      <w:rFonts w:cstheme="minorHAnsi"/>
      <w:bCs/>
      <w:color w:val="000000" w:themeColor="text1"/>
    </w:rPr>
  </w:style>
  <w:style w:type="character" w:customStyle="1" w:styleId="TablefontChar">
    <w:name w:val="Table font Char"/>
    <w:basedOn w:val="DefaultParagraphFont"/>
    <w:link w:val="Tablefont"/>
    <w:rsid w:val="00066B0E"/>
    <w:rPr>
      <w:rFonts w:cstheme="minorHAnsi"/>
      <w:bCs/>
      <w:color w:val="000000" w:themeColor="text1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2</Words>
  <Characters>3511</Characters>
  <Application>Microsoft Office Word</Application>
  <DocSecurity>0</DocSecurity>
  <Lines>67</Lines>
  <Paragraphs>28</Paragraphs>
  <ScaleCrop>false</ScaleCrop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ris</dc:creator>
  <cp:keywords/>
  <dc:description/>
  <cp:lastModifiedBy>Melissa Harris</cp:lastModifiedBy>
  <cp:revision>2</cp:revision>
  <dcterms:created xsi:type="dcterms:W3CDTF">2023-04-21T06:06:00Z</dcterms:created>
  <dcterms:modified xsi:type="dcterms:W3CDTF">2023-04-21T06:11:00Z</dcterms:modified>
</cp:coreProperties>
</file>